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D5F" w:rsidRPr="00DA032C" w:rsidRDefault="00A14E5B" w:rsidP="00DA032C">
      <w:pPr>
        <w:wordWrap w:val="0"/>
        <w:spacing w:after="0"/>
        <w:contextualSpacing/>
        <w:rPr>
          <w:i/>
          <w:sz w:val="28"/>
          <w:szCs w:val="28"/>
          <w:lang w:eastAsia="ja-JP"/>
        </w:rPr>
      </w:pPr>
      <w:r>
        <w:rPr>
          <w:rFonts w:hint="eastAsia"/>
          <w:i/>
          <w:sz w:val="28"/>
          <w:szCs w:val="28"/>
          <w:lang w:eastAsia="ja-JP"/>
        </w:rPr>
        <w:t>Conflict of interest</w:t>
      </w:r>
    </w:p>
    <w:p w:rsidR="00D85000" w:rsidRDefault="00D85000" w:rsidP="00D85000">
      <w:pPr>
        <w:spacing w:after="0"/>
        <w:contextualSpacing/>
        <w:rPr>
          <w:b/>
          <w:i/>
          <w:lang w:eastAsia="ja-JP"/>
        </w:rPr>
      </w:pPr>
    </w:p>
    <w:p w:rsidR="004A0C85" w:rsidRPr="004A0C85" w:rsidRDefault="004A0C85" w:rsidP="00D85000">
      <w:pPr>
        <w:spacing w:after="0"/>
        <w:contextualSpacing/>
        <w:rPr>
          <w:b/>
          <w:i/>
          <w:lang w:eastAsia="ja-JP"/>
        </w:rPr>
      </w:pPr>
    </w:p>
    <w:p w:rsidR="007C16ED" w:rsidRDefault="007C16ED" w:rsidP="00D85000">
      <w:pPr>
        <w:spacing w:after="0" w:line="288" w:lineRule="auto"/>
        <w:contextualSpacing/>
        <w:rPr>
          <w:sz w:val="24"/>
          <w:szCs w:val="24"/>
          <w:lang w:eastAsia="ja-JP"/>
        </w:rPr>
      </w:pPr>
      <w:r>
        <w:rPr>
          <w:b/>
        </w:rPr>
        <w:t>Title:</w:t>
      </w:r>
      <w:r w:rsidRPr="00507F21">
        <w:rPr>
          <w:b/>
          <w:i/>
        </w:rPr>
        <w:t xml:space="preserve"> </w:t>
      </w:r>
      <w:r w:rsidR="00EB628F">
        <w:rPr>
          <w:rFonts w:hint="eastAsia"/>
          <w:sz w:val="24"/>
          <w:szCs w:val="24"/>
          <w:lang w:eastAsia="ja-JP"/>
        </w:rPr>
        <w:t xml:space="preserve">Mass </w:t>
      </w:r>
      <w:r w:rsidR="003605A6">
        <w:rPr>
          <w:rFonts w:hint="eastAsia"/>
          <w:sz w:val="24"/>
          <w:szCs w:val="24"/>
          <w:lang w:eastAsia="ja-JP"/>
        </w:rPr>
        <w:t>spectrometry</w:t>
      </w:r>
      <w:r w:rsidR="00EF666F">
        <w:rPr>
          <w:rFonts w:hint="eastAsia"/>
          <w:sz w:val="24"/>
          <w:szCs w:val="24"/>
          <w:lang w:eastAsia="ja-JP"/>
        </w:rPr>
        <w:t xml:space="preserve"> data from</w:t>
      </w:r>
      <w:r w:rsidR="003605A6">
        <w:rPr>
          <w:rFonts w:hint="eastAsia"/>
          <w:sz w:val="24"/>
          <w:szCs w:val="24"/>
          <w:lang w:eastAsia="ja-JP"/>
        </w:rPr>
        <w:t xml:space="preserve"> proteomic analysis of </w:t>
      </w:r>
      <w:r w:rsidR="00EA7A65">
        <w:rPr>
          <w:rFonts w:hint="eastAsia"/>
          <w:sz w:val="24"/>
          <w:szCs w:val="24"/>
          <w:lang w:eastAsia="ja-JP"/>
        </w:rPr>
        <w:t>human skin keratins after exposure to UV radiation</w:t>
      </w:r>
    </w:p>
    <w:p w:rsidR="00D85000" w:rsidRPr="00EB628F" w:rsidRDefault="00D85000" w:rsidP="00D85000">
      <w:pPr>
        <w:spacing w:after="0" w:line="288" w:lineRule="auto"/>
        <w:contextualSpacing/>
        <w:rPr>
          <w:b/>
          <w:lang w:eastAsia="ja-JP"/>
        </w:rPr>
      </w:pPr>
    </w:p>
    <w:p w:rsidR="007C16ED" w:rsidRDefault="007C16ED" w:rsidP="00D85000">
      <w:pPr>
        <w:spacing w:after="0" w:line="288" w:lineRule="auto"/>
        <w:contextualSpacing/>
        <w:rPr>
          <w:lang w:eastAsia="ja-JP"/>
        </w:rPr>
      </w:pPr>
      <w:r>
        <w:rPr>
          <w:b/>
        </w:rPr>
        <w:t>Authors:</w:t>
      </w:r>
      <w:r w:rsidR="001862F5">
        <w:rPr>
          <w:rFonts w:hint="eastAsia"/>
          <w:b/>
          <w:lang w:eastAsia="ja-JP"/>
        </w:rPr>
        <w:t xml:space="preserve"> </w:t>
      </w:r>
      <w:r w:rsidR="001862F5" w:rsidRPr="001862F5">
        <w:rPr>
          <w:lang w:eastAsia="ja-JP"/>
        </w:rPr>
        <w:t>Seon Hwa Lee*, Keita Matsushima, Kohei Miyamoto and Tomoyuki Oe*</w:t>
      </w:r>
    </w:p>
    <w:p w:rsidR="00D85000" w:rsidRPr="001862F5" w:rsidRDefault="00D85000" w:rsidP="00D85000">
      <w:pPr>
        <w:spacing w:after="0" w:line="288" w:lineRule="auto"/>
        <w:contextualSpacing/>
        <w:rPr>
          <w:b/>
          <w:lang w:eastAsia="ja-JP"/>
        </w:rPr>
      </w:pPr>
    </w:p>
    <w:p w:rsidR="001862F5" w:rsidRDefault="007C16ED" w:rsidP="00D85000">
      <w:pPr>
        <w:spacing w:after="0" w:line="288" w:lineRule="auto"/>
        <w:contextualSpacing/>
        <w:rPr>
          <w:lang w:eastAsia="ja-JP"/>
        </w:rPr>
      </w:pPr>
      <w:r>
        <w:rPr>
          <w:b/>
        </w:rPr>
        <w:t>Affiliations:</w:t>
      </w:r>
      <w:r w:rsidR="001862F5">
        <w:rPr>
          <w:rFonts w:hint="eastAsia"/>
          <w:lang w:eastAsia="ja-JP"/>
        </w:rPr>
        <w:t xml:space="preserve"> </w:t>
      </w:r>
      <w:r w:rsidR="001862F5">
        <w:rPr>
          <w:lang w:eastAsia="ja-JP"/>
        </w:rPr>
        <w:t xml:space="preserve">Department of Bio-analytical Chemistry, Graduate School of Pharmaceutical Sciences, </w:t>
      </w:r>
    </w:p>
    <w:p w:rsidR="007C16ED" w:rsidRDefault="001862F5" w:rsidP="00D85000">
      <w:pPr>
        <w:spacing w:after="0" w:line="288" w:lineRule="auto"/>
        <w:contextualSpacing/>
        <w:rPr>
          <w:lang w:eastAsia="ja-JP"/>
        </w:rPr>
      </w:pPr>
      <w:r>
        <w:rPr>
          <w:lang w:eastAsia="ja-JP"/>
        </w:rPr>
        <w:t>Tohoku University, Sendai, Miyagi 980-8578, Japan</w:t>
      </w:r>
    </w:p>
    <w:p w:rsidR="00D85000" w:rsidRPr="001862F5" w:rsidRDefault="00D85000" w:rsidP="00D85000">
      <w:pPr>
        <w:spacing w:after="0" w:line="288" w:lineRule="auto"/>
        <w:contextualSpacing/>
        <w:rPr>
          <w:lang w:eastAsia="ja-JP"/>
        </w:rPr>
      </w:pPr>
    </w:p>
    <w:p w:rsidR="003E1DAC" w:rsidRDefault="007C16ED" w:rsidP="00D85000">
      <w:pPr>
        <w:spacing w:after="0" w:line="288" w:lineRule="auto"/>
        <w:contextualSpacing/>
        <w:rPr>
          <w:lang w:eastAsia="ja-JP"/>
        </w:rPr>
      </w:pPr>
      <w:r w:rsidRPr="00423C82">
        <w:rPr>
          <w:b/>
        </w:rPr>
        <w:t>Contact</w:t>
      </w:r>
      <w:r>
        <w:rPr>
          <w:b/>
        </w:rPr>
        <w:t xml:space="preserve"> email</w:t>
      </w:r>
      <w:r w:rsidRPr="00423C82">
        <w:rPr>
          <w:b/>
        </w:rPr>
        <w:t>:</w:t>
      </w:r>
      <w:r w:rsidR="001862F5">
        <w:rPr>
          <w:rFonts w:hint="eastAsia"/>
          <w:lang w:eastAsia="ja-JP"/>
        </w:rPr>
        <w:t xml:space="preserve"> </w:t>
      </w:r>
      <w:r w:rsidR="001862F5" w:rsidRPr="001862F5">
        <w:rPr>
          <w:lang w:eastAsia="ja-JP"/>
        </w:rPr>
        <w:t xml:space="preserve">sh-lee@mail.pharm.tohoku.ac.jp, </w:t>
      </w:r>
      <w:hyperlink r:id="rId9" w:history="1">
        <w:r w:rsidR="00D85000" w:rsidRPr="00D85000">
          <w:rPr>
            <w:rStyle w:val="a9"/>
            <w:color w:val="auto"/>
            <w:u w:val="none"/>
            <w:lang w:eastAsia="ja-JP"/>
          </w:rPr>
          <w:t>t-oe@mail.pharm.tohoku.ac.jp</w:t>
        </w:r>
      </w:hyperlink>
    </w:p>
    <w:p w:rsidR="00A14E5B" w:rsidRDefault="00A14E5B" w:rsidP="00D85000">
      <w:pPr>
        <w:spacing w:after="0" w:line="288" w:lineRule="auto"/>
        <w:contextualSpacing/>
        <w:rPr>
          <w:rFonts w:hint="eastAsia"/>
          <w:lang w:eastAsia="ja-JP"/>
        </w:rPr>
      </w:pPr>
    </w:p>
    <w:p w:rsidR="00A14E5B" w:rsidRPr="00A14E5B" w:rsidRDefault="00A14E5B" w:rsidP="00D85000">
      <w:pPr>
        <w:spacing w:after="0" w:line="288" w:lineRule="auto"/>
        <w:contextualSpacing/>
        <w:rPr>
          <w:rFonts w:hint="eastAsia"/>
          <w:b/>
          <w:lang w:eastAsia="ja-JP"/>
        </w:rPr>
      </w:pPr>
      <w:r w:rsidRPr="00A14E5B">
        <w:rPr>
          <w:rFonts w:hint="eastAsia"/>
          <w:b/>
          <w:lang w:eastAsia="ja-JP"/>
        </w:rPr>
        <w:t>Conflict of interest</w:t>
      </w:r>
    </w:p>
    <w:p w:rsidR="00A14E5B" w:rsidRPr="003E1DAC" w:rsidRDefault="00A14E5B" w:rsidP="00D85000">
      <w:pPr>
        <w:spacing w:after="0" w:line="288" w:lineRule="auto"/>
        <w:contextualSpacing/>
        <w:rPr>
          <w:lang w:eastAsia="ja-JP"/>
        </w:rPr>
      </w:pPr>
      <w:r>
        <w:rPr>
          <w:rFonts w:hint="eastAsia"/>
          <w:lang w:eastAsia="ja-JP"/>
        </w:rPr>
        <w:t>The authors declare that the</w:t>
      </w:r>
      <w:bookmarkStart w:id="0" w:name="_GoBack"/>
      <w:bookmarkEnd w:id="0"/>
      <w:r>
        <w:rPr>
          <w:rFonts w:hint="eastAsia"/>
          <w:lang w:eastAsia="ja-JP"/>
        </w:rPr>
        <w:t>re are no conflicts of interest.</w:t>
      </w:r>
    </w:p>
    <w:sectPr w:rsidR="00A14E5B" w:rsidRPr="003E1DAC" w:rsidSect="006A2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9951E9" w15:done="0"/>
  <w15:commentEx w15:paraId="0EE77AAC" w15:done="0"/>
  <w15:commentEx w15:paraId="7A490394" w15:done="0"/>
  <w15:commentEx w15:paraId="658574BC" w15:done="0"/>
  <w15:commentEx w15:paraId="232048BB" w15:done="0"/>
  <w15:commentEx w15:paraId="403F79C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96E" w:rsidRDefault="0053696E" w:rsidP="00602B7B">
      <w:pPr>
        <w:spacing w:after="0" w:line="240" w:lineRule="auto"/>
      </w:pPr>
      <w:r>
        <w:separator/>
      </w:r>
    </w:p>
  </w:endnote>
  <w:endnote w:type="continuationSeparator" w:id="0">
    <w:p w:rsidR="0053696E" w:rsidRDefault="0053696E" w:rsidP="00602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96E" w:rsidRDefault="0053696E" w:rsidP="00602B7B">
      <w:pPr>
        <w:spacing w:after="0" w:line="240" w:lineRule="auto"/>
      </w:pPr>
      <w:r>
        <w:separator/>
      </w:r>
    </w:p>
  </w:footnote>
  <w:footnote w:type="continuationSeparator" w:id="0">
    <w:p w:rsidR="0053696E" w:rsidRDefault="0053696E" w:rsidP="00602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B5570"/>
    <w:multiLevelType w:val="multilevel"/>
    <w:tmpl w:val="F0B4BB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F3142"/>
    <w:multiLevelType w:val="hybridMultilevel"/>
    <w:tmpl w:val="D0DC0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83A0B99"/>
    <w:multiLevelType w:val="multilevel"/>
    <w:tmpl w:val="F0B4BB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4856C3"/>
    <w:multiLevelType w:val="hybridMultilevel"/>
    <w:tmpl w:val="6B1A3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1222CD5"/>
    <w:multiLevelType w:val="multilevel"/>
    <w:tmpl w:val="F0B4BB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6"/>
  </w:num>
  <w:num w:numId="8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10A1E"/>
    <w:rsid w:val="0003034C"/>
    <w:rsid w:val="000303FA"/>
    <w:rsid w:val="00041FBA"/>
    <w:rsid w:val="0004605E"/>
    <w:rsid w:val="00054539"/>
    <w:rsid w:val="00057BC9"/>
    <w:rsid w:val="0006006F"/>
    <w:rsid w:val="00060F55"/>
    <w:rsid w:val="0006600F"/>
    <w:rsid w:val="0007277B"/>
    <w:rsid w:val="0007415D"/>
    <w:rsid w:val="000851D4"/>
    <w:rsid w:val="000855A4"/>
    <w:rsid w:val="00092D60"/>
    <w:rsid w:val="000B5AD2"/>
    <w:rsid w:val="000F4E48"/>
    <w:rsid w:val="000F628B"/>
    <w:rsid w:val="0012444D"/>
    <w:rsid w:val="0013270D"/>
    <w:rsid w:val="00141D45"/>
    <w:rsid w:val="001862F5"/>
    <w:rsid w:val="00193584"/>
    <w:rsid w:val="001F05BC"/>
    <w:rsid w:val="0020022B"/>
    <w:rsid w:val="00215448"/>
    <w:rsid w:val="00254ADF"/>
    <w:rsid w:val="002579C7"/>
    <w:rsid w:val="00260C08"/>
    <w:rsid w:val="002945C7"/>
    <w:rsid w:val="002D70E3"/>
    <w:rsid w:val="002E1447"/>
    <w:rsid w:val="002F0B15"/>
    <w:rsid w:val="00302C41"/>
    <w:rsid w:val="00304887"/>
    <w:rsid w:val="00311B26"/>
    <w:rsid w:val="0031313F"/>
    <w:rsid w:val="00342849"/>
    <w:rsid w:val="003605A6"/>
    <w:rsid w:val="003766DC"/>
    <w:rsid w:val="003950E5"/>
    <w:rsid w:val="003A7333"/>
    <w:rsid w:val="003B5B69"/>
    <w:rsid w:val="003E1DAC"/>
    <w:rsid w:val="003E744A"/>
    <w:rsid w:val="00412020"/>
    <w:rsid w:val="00423C82"/>
    <w:rsid w:val="00444238"/>
    <w:rsid w:val="00450181"/>
    <w:rsid w:val="0046429B"/>
    <w:rsid w:val="00477E91"/>
    <w:rsid w:val="004800D5"/>
    <w:rsid w:val="00481950"/>
    <w:rsid w:val="004A0C85"/>
    <w:rsid w:val="004D1D40"/>
    <w:rsid w:val="004E202B"/>
    <w:rsid w:val="004F4840"/>
    <w:rsid w:val="00501F49"/>
    <w:rsid w:val="0053696E"/>
    <w:rsid w:val="00544262"/>
    <w:rsid w:val="00563042"/>
    <w:rsid w:val="00587D7D"/>
    <w:rsid w:val="005A3C36"/>
    <w:rsid w:val="005B3124"/>
    <w:rsid w:val="005D442B"/>
    <w:rsid w:val="005D57AB"/>
    <w:rsid w:val="005E3D1D"/>
    <w:rsid w:val="00602B7B"/>
    <w:rsid w:val="006148C6"/>
    <w:rsid w:val="0067090B"/>
    <w:rsid w:val="006734CF"/>
    <w:rsid w:val="00683CB8"/>
    <w:rsid w:val="006A2032"/>
    <w:rsid w:val="006C3788"/>
    <w:rsid w:val="006D1FE7"/>
    <w:rsid w:val="006F4B35"/>
    <w:rsid w:val="00701530"/>
    <w:rsid w:val="00706AE5"/>
    <w:rsid w:val="0071277A"/>
    <w:rsid w:val="007206FA"/>
    <w:rsid w:val="00721BB6"/>
    <w:rsid w:val="0072301D"/>
    <w:rsid w:val="00724671"/>
    <w:rsid w:val="00727C10"/>
    <w:rsid w:val="007469DD"/>
    <w:rsid w:val="0079515D"/>
    <w:rsid w:val="007A00E9"/>
    <w:rsid w:val="007C16ED"/>
    <w:rsid w:val="007D1C63"/>
    <w:rsid w:val="007D1FBA"/>
    <w:rsid w:val="007F64BB"/>
    <w:rsid w:val="0082257A"/>
    <w:rsid w:val="00852492"/>
    <w:rsid w:val="00887D5B"/>
    <w:rsid w:val="008C50E0"/>
    <w:rsid w:val="008D74C3"/>
    <w:rsid w:val="008E32C7"/>
    <w:rsid w:val="009437F0"/>
    <w:rsid w:val="00953137"/>
    <w:rsid w:val="00964B56"/>
    <w:rsid w:val="00993504"/>
    <w:rsid w:val="009B4A6A"/>
    <w:rsid w:val="009C1C9A"/>
    <w:rsid w:val="009C2802"/>
    <w:rsid w:val="009C7FF6"/>
    <w:rsid w:val="009F4FD7"/>
    <w:rsid w:val="00A14E5B"/>
    <w:rsid w:val="00A41078"/>
    <w:rsid w:val="00A451FA"/>
    <w:rsid w:val="00A72528"/>
    <w:rsid w:val="00A9315A"/>
    <w:rsid w:val="00A95578"/>
    <w:rsid w:val="00AC4853"/>
    <w:rsid w:val="00AD2AA8"/>
    <w:rsid w:val="00AF4015"/>
    <w:rsid w:val="00B21A38"/>
    <w:rsid w:val="00B50BD4"/>
    <w:rsid w:val="00B86E6E"/>
    <w:rsid w:val="00B95E80"/>
    <w:rsid w:val="00B9777A"/>
    <w:rsid w:val="00BD23F4"/>
    <w:rsid w:val="00BD2906"/>
    <w:rsid w:val="00BE353E"/>
    <w:rsid w:val="00C15D06"/>
    <w:rsid w:val="00C16A33"/>
    <w:rsid w:val="00C20470"/>
    <w:rsid w:val="00C20891"/>
    <w:rsid w:val="00C20D5F"/>
    <w:rsid w:val="00C223DD"/>
    <w:rsid w:val="00C52692"/>
    <w:rsid w:val="00C820F2"/>
    <w:rsid w:val="00C85365"/>
    <w:rsid w:val="00C94498"/>
    <w:rsid w:val="00C96A91"/>
    <w:rsid w:val="00CB5FAA"/>
    <w:rsid w:val="00CC23C6"/>
    <w:rsid w:val="00CC41A0"/>
    <w:rsid w:val="00CD10C8"/>
    <w:rsid w:val="00CD67EE"/>
    <w:rsid w:val="00D105AD"/>
    <w:rsid w:val="00D663AD"/>
    <w:rsid w:val="00D701E2"/>
    <w:rsid w:val="00D85000"/>
    <w:rsid w:val="00DA032C"/>
    <w:rsid w:val="00DA76EF"/>
    <w:rsid w:val="00DD02ED"/>
    <w:rsid w:val="00DD421E"/>
    <w:rsid w:val="00DF043E"/>
    <w:rsid w:val="00E0013C"/>
    <w:rsid w:val="00E12A38"/>
    <w:rsid w:val="00E17DC1"/>
    <w:rsid w:val="00E3082B"/>
    <w:rsid w:val="00E32B61"/>
    <w:rsid w:val="00E46574"/>
    <w:rsid w:val="00E6058B"/>
    <w:rsid w:val="00E65856"/>
    <w:rsid w:val="00E76AEA"/>
    <w:rsid w:val="00E97376"/>
    <w:rsid w:val="00EA7A65"/>
    <w:rsid w:val="00EB628F"/>
    <w:rsid w:val="00EC1908"/>
    <w:rsid w:val="00ED03C2"/>
    <w:rsid w:val="00EE1707"/>
    <w:rsid w:val="00EF666F"/>
    <w:rsid w:val="00EF6BD0"/>
    <w:rsid w:val="00F3068C"/>
    <w:rsid w:val="00F34A55"/>
    <w:rsid w:val="00F3694B"/>
    <w:rsid w:val="00F4112F"/>
    <w:rsid w:val="00F51C8F"/>
    <w:rsid w:val="00F86494"/>
    <w:rsid w:val="00F875D5"/>
    <w:rsid w:val="00F93319"/>
    <w:rsid w:val="00F965F3"/>
    <w:rsid w:val="00FA2588"/>
    <w:rsid w:val="00FC3AB3"/>
    <w:rsid w:val="00FC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0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602B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02B7B"/>
  </w:style>
  <w:style w:type="paragraph" w:styleId="a7">
    <w:name w:val="footer"/>
    <w:basedOn w:val="a"/>
    <w:link w:val="a8"/>
    <w:uiPriority w:val="99"/>
    <w:unhideWhenUsed/>
    <w:rsid w:val="00602B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02B7B"/>
  </w:style>
  <w:style w:type="character" w:styleId="a9">
    <w:name w:val="Hyperlink"/>
    <w:basedOn w:val="a0"/>
    <w:uiPriority w:val="99"/>
    <w:unhideWhenUsed/>
    <w:rsid w:val="003E1DAC"/>
    <w:rPr>
      <w:color w:val="0000FF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0741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7415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11B26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11B26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11B2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11B2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11B2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0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57BC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602B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02B7B"/>
  </w:style>
  <w:style w:type="paragraph" w:styleId="a7">
    <w:name w:val="footer"/>
    <w:basedOn w:val="a"/>
    <w:link w:val="a8"/>
    <w:uiPriority w:val="99"/>
    <w:unhideWhenUsed/>
    <w:rsid w:val="00602B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02B7B"/>
  </w:style>
  <w:style w:type="character" w:styleId="a9">
    <w:name w:val="Hyperlink"/>
    <w:basedOn w:val="a0"/>
    <w:uiPriority w:val="99"/>
    <w:unhideWhenUsed/>
    <w:rsid w:val="003E1DAC"/>
    <w:rPr>
      <w:color w:val="0000FF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07415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7415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311B26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11B26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11B2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11B2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11B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t-oe@mail.pharm.tohoku.ac.jp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038711E-ABD1-4F31-ABC9-3B9E14564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08-13T17:32:00Z</cp:lastPrinted>
  <dcterms:created xsi:type="dcterms:W3CDTF">2016-01-07T01:14:00Z</dcterms:created>
  <dcterms:modified xsi:type="dcterms:W3CDTF">2016-01-07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